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7BC" w:rsidRPr="00187411" w:rsidRDefault="000547BC" w:rsidP="000B0758">
      <w:pPr>
        <w:pStyle w:val="Heading3"/>
        <w:spacing w:before="0"/>
        <w:rPr>
          <w:rFonts w:asciiTheme="majorBidi" w:hAnsiTheme="majorBidi"/>
          <w:b/>
          <w:bCs/>
          <w:color w:val="000000" w:themeColor="text1"/>
          <w:sz w:val="20"/>
          <w:szCs w:val="20"/>
        </w:rPr>
      </w:pPr>
      <w:r>
        <w:rPr>
          <w:rFonts w:asciiTheme="majorBidi" w:hAnsiTheme="majorBidi"/>
          <w:b/>
          <w:bCs/>
          <w:color w:val="000000" w:themeColor="text1"/>
          <w:sz w:val="20"/>
          <w:szCs w:val="20"/>
        </w:rPr>
        <w:t>S</w:t>
      </w:r>
      <w:r w:rsidR="000B0758">
        <w:rPr>
          <w:rFonts w:asciiTheme="majorBidi" w:hAnsiTheme="majorBidi"/>
          <w:b/>
          <w:bCs/>
          <w:color w:val="000000" w:themeColor="text1"/>
          <w:sz w:val="20"/>
          <w:szCs w:val="20"/>
        </w:rPr>
        <w:t>2</w:t>
      </w:r>
      <w:r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 Table</w:t>
      </w:r>
      <w:r w:rsidRPr="00187411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. </w:t>
      </w:r>
      <w:r w:rsidR="00A75D7C">
        <w:rPr>
          <w:rFonts w:asciiTheme="majorBidi" w:hAnsiTheme="majorBidi"/>
          <w:b/>
          <w:bCs/>
          <w:color w:val="000000" w:themeColor="text1"/>
          <w:sz w:val="20"/>
          <w:szCs w:val="20"/>
        </w:rPr>
        <w:t>Statistical Analyses</w:t>
      </w:r>
      <w:r w:rsidRPr="00187411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2"/>
        <w:gridCol w:w="1266"/>
        <w:gridCol w:w="1062"/>
        <w:gridCol w:w="2924"/>
        <w:gridCol w:w="3661"/>
        <w:gridCol w:w="4095"/>
      </w:tblGrid>
      <w:tr w:rsidR="002C0EDC" w:rsidRPr="00187411" w:rsidTr="000B0758">
        <w:trPr>
          <w:trHeight w:val="23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E1E7"/>
          </w:tcPr>
          <w:p w:rsidR="00441FDD" w:rsidRPr="00E30D18" w:rsidRDefault="00441FDD" w:rsidP="00E30D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0D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E1E7"/>
          </w:tcPr>
          <w:p w:rsidR="00441FDD" w:rsidRPr="00E30D18" w:rsidRDefault="00441FDD" w:rsidP="00E30D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0D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E1E7"/>
          </w:tcPr>
          <w:p w:rsidR="00441FDD" w:rsidRPr="00E30D18" w:rsidRDefault="00441FDD" w:rsidP="00E30D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0D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E1E7"/>
          </w:tcPr>
          <w:p w:rsidR="00441FDD" w:rsidRPr="00E30D18" w:rsidRDefault="00441FDD" w:rsidP="00E30D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nned </w:t>
            </w:r>
            <w:r w:rsidRPr="00E30D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E1E7"/>
          </w:tcPr>
          <w:p w:rsidR="00441FDD" w:rsidRPr="00E30D18" w:rsidRDefault="00441FDD" w:rsidP="00E30D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perationalized </w:t>
            </w:r>
            <w:r w:rsidRPr="00E30D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E1E7"/>
          </w:tcPr>
          <w:p w:rsidR="00441FDD" w:rsidRDefault="00441FDD" w:rsidP="00E30D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ment</w:t>
            </w:r>
          </w:p>
        </w:tc>
      </w:tr>
      <w:tr w:rsidR="002C0EDC" w:rsidRPr="00187411" w:rsidTr="000B0758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Pr="00187411" w:rsidRDefault="00441FDD" w:rsidP="00C938D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scriptive Analys</w:t>
            </w:r>
            <w:r w:rsidR="00C938DB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Pr="00187411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Pr="00187411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dipose tissue biomarkers will be compared 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using the </w:t>
            </w:r>
            <w:proofErr w:type="spellStart"/>
            <w:r w:rsidRPr="00E30D18">
              <w:rPr>
                <w:rFonts w:asciiTheme="majorBidi" w:hAnsiTheme="majorBidi" w:cstheme="majorBidi"/>
                <w:sz w:val="20"/>
                <w:szCs w:val="20"/>
              </w:rPr>
              <w:t>Kruskal</w:t>
            </w:r>
            <w:proofErr w:type="spellEnd"/>
            <w:r w:rsidRPr="00E30D18">
              <w:rPr>
                <w:rFonts w:asciiTheme="majorBidi" w:hAnsiTheme="majorBidi" w:cstheme="majorBidi"/>
                <w:sz w:val="20"/>
                <w:szCs w:val="20"/>
              </w:rPr>
              <w:t>–Wallis one-way analysis of varian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violin plo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mong the participants with diabetes, prediabetes, and </w:t>
            </w:r>
            <w:proofErr w:type="spellStart"/>
            <w:r w:rsidRPr="00E30D18">
              <w:rPr>
                <w:rFonts w:asciiTheme="majorBidi" w:hAnsiTheme="majorBidi" w:cstheme="majorBidi"/>
                <w:sz w:val="20"/>
                <w:szCs w:val="20"/>
              </w:rPr>
              <w:t>normoglycemi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t baseline.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441FDD" w:rsidP="000B07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ticipants with diabetes at baseline were excluded</w:t>
            </w:r>
            <w:r w:rsidR="000B0758">
              <w:rPr>
                <w:rFonts w:asciiTheme="majorBidi" w:hAnsiTheme="majorBidi" w:cstheme="majorBidi"/>
                <w:sz w:val="20"/>
                <w:szCs w:val="20"/>
              </w:rPr>
              <w:t xml:space="preserve"> from this stud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and a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dipose tissue biomarker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0B0758">
              <w:rPr>
                <w:rFonts w:asciiTheme="majorBidi" w:hAnsiTheme="majorBidi" w:cstheme="majorBidi"/>
                <w:sz w:val="20"/>
                <w:szCs w:val="20"/>
              </w:rPr>
              <w:t>er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compared among the participants with </w:t>
            </w:r>
            <w:r w:rsidR="000B0758"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ithou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>iabetes</w:t>
            </w:r>
            <w:r w:rsidR="000B0758">
              <w:rPr>
                <w:rFonts w:asciiTheme="majorBidi" w:hAnsiTheme="majorBidi" w:cstheme="majorBidi"/>
                <w:sz w:val="20"/>
                <w:szCs w:val="20"/>
              </w:rPr>
              <w:t xml:space="preserve"> inciden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over th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>ollow-u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using descriptive statistics.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C938DB" w:rsidP="000B07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38DB">
              <w:rPr>
                <w:rFonts w:asciiTheme="majorBidi" w:hAnsiTheme="majorBidi" w:cstheme="majorBidi"/>
                <w:sz w:val="20"/>
                <w:szCs w:val="20"/>
              </w:rPr>
              <w:t>Participants with diabet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were excluded before this </w:t>
            </w:r>
            <w:r w:rsidR="000B0758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and hence,</w:t>
            </w:r>
            <w:r w:rsidR="00B11FDB">
              <w:rPr>
                <w:rFonts w:asciiTheme="majorBidi" w:hAnsiTheme="majorBidi" w:cstheme="majorBidi"/>
                <w:sz w:val="20"/>
                <w:szCs w:val="20"/>
              </w:rPr>
              <w:t xml:space="preserve"> their baseline characteristics are not report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2C0EDC" w:rsidRPr="00187411" w:rsidTr="000B0758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Pr="00187411" w:rsidRDefault="00C938DB" w:rsidP="00E30D1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rrelation Studie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Pr="00187411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Pr="00187411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Pr="00187411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Pr="00187411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The correlations between adipose tissue biomarkers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iabetes risk factors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, homeostatic model assessment </w:t>
            </w:r>
            <w:r w:rsidR="000B075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insulin resistan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body mass index, and waist circumference 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>were analyzed using the Pearson correlation analysis and illustrated using a symmetric correlation matrix.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Pr="00E30D18" w:rsidRDefault="00B11FDB" w:rsidP="00B11F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e correlation studies were included to provide a better understanding of the correlation between adipose tissue biomarkers and diabetes risk factors.</w:t>
            </w:r>
          </w:p>
        </w:tc>
      </w:tr>
      <w:tr w:rsidR="002C0EDC" w:rsidRPr="00187411" w:rsidTr="000B0758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441FDD" w:rsidP="00E30D1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neralized Additive Modeling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dipose Tissue Biomarkers</w:t>
            </w:r>
          </w:p>
          <w:p w:rsidR="00441FDD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per 1-SD increment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abetes Incidenc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Pr="00E30D18" w:rsidRDefault="00441FDD" w:rsidP="00BB2E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The generalized additive models with integrated smoothness estimation </w:t>
            </w:r>
            <w:r w:rsidR="00BB2E1F">
              <w:rPr>
                <w:rFonts w:asciiTheme="majorBidi" w:hAnsiTheme="majorBidi" w:cstheme="majorBidi"/>
                <w:sz w:val="20"/>
                <w:szCs w:val="20"/>
              </w:rPr>
              <w:t>was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used to assess and illustrate the linearity of the associations between adipose tissue biomarkers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incidence.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Pr="00E30D18" w:rsidRDefault="00B11FDB" w:rsidP="00BB2E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he generalized additive modeling </w:t>
            </w:r>
            <w:r w:rsidR="00BB2E1F">
              <w:rPr>
                <w:rFonts w:asciiTheme="majorBidi" w:hAnsiTheme="majorBidi" w:cstheme="majorBidi"/>
                <w:sz w:val="20"/>
                <w:szCs w:val="20"/>
              </w:rPr>
              <w:t>wa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included before Cox proportional hazard modeling to assess the 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linearity of the associations between adipose tissue biomarkers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inciden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data-driven)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2C0EDC" w:rsidRPr="00187411" w:rsidTr="000B0758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441FDD" w:rsidP="00E30D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Cox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roportion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>azar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odeling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dipose Tissue Biomarkers</w:t>
            </w:r>
          </w:p>
          <w:p w:rsidR="00441FDD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per 1-SD increment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441FDD" w:rsidP="00E30D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abetes Incidenc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441FDD" w:rsidP="00441F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sing the complete-case approach, a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ssociations 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dipose tissue biomarkers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(lo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>transformed) with diabetes incidence will be studi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using t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>he 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x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proportional hazard models 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justed for relevant </w:t>
            </w:r>
            <w:r w:rsidR="00BB2E1F" w:rsidRPr="00BB2E1F">
              <w:rPr>
                <w:rFonts w:asciiTheme="majorBidi" w:hAnsiTheme="majorBidi" w:cstheme="majorBidi"/>
                <w:sz w:val="20"/>
                <w:szCs w:val="20"/>
              </w:rPr>
              <w:t>confound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441FDD" w:rsidP="00441F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fter multiply-imputing missing data points, a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ssociations 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dipose tissue biomarkers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er 1-SD increment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) with diabetes incidenc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as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studi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using t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>he 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x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proportional hazard models 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justed for relevant </w:t>
            </w:r>
            <w:r w:rsidR="00BB2E1F" w:rsidRPr="00BB2E1F">
              <w:rPr>
                <w:rFonts w:asciiTheme="majorBidi" w:hAnsiTheme="majorBidi" w:cstheme="majorBidi"/>
                <w:sz w:val="20"/>
                <w:szCs w:val="20"/>
              </w:rPr>
              <w:t>confound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separately for participants with prediabetes and </w:t>
            </w:r>
            <w:proofErr w:type="spellStart"/>
            <w:r w:rsidRPr="00E30D18">
              <w:rPr>
                <w:rFonts w:asciiTheme="majorBidi" w:hAnsiTheme="majorBidi" w:cstheme="majorBidi"/>
                <w:sz w:val="20"/>
                <w:szCs w:val="20"/>
              </w:rPr>
              <w:t>normoglycemi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t baseline.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Default="00B11FDB" w:rsidP="00BB2E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er </w:t>
            </w:r>
            <w:r w:rsidR="00D3182E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0"/>
                <w:szCs w:val="20"/>
              </w:rPr>
              <w:t>peer-reviewer</w:t>
            </w:r>
            <w:r w:rsidR="00BB2E1F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s </w:t>
            </w:r>
            <w:r w:rsidR="00F2548C">
              <w:rPr>
                <w:rFonts w:asciiTheme="majorBidi" w:hAnsiTheme="majorBidi" w:cstheme="majorBidi"/>
                <w:sz w:val="20"/>
                <w:szCs w:val="20"/>
              </w:rPr>
              <w:t>commen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the missing data points were multiply-imputed using the </w:t>
            </w:r>
            <w:r w:rsidRPr="00B11FDB">
              <w:rPr>
                <w:rFonts w:asciiTheme="majorBidi" w:hAnsiTheme="majorBidi" w:cstheme="majorBidi"/>
                <w:sz w:val="20"/>
                <w:szCs w:val="20"/>
              </w:rPr>
              <w:t>Multivariate Imputation by Chained Equations</w:t>
            </w:r>
            <w:r w:rsidR="000B0758">
              <w:rPr>
                <w:rFonts w:asciiTheme="majorBidi" w:hAnsiTheme="majorBidi" w:cstheme="majorBidi"/>
                <w:sz w:val="20"/>
                <w:szCs w:val="20"/>
              </w:rPr>
              <w:t xml:space="preserve"> (MICE)</w:t>
            </w:r>
            <w:r w:rsidRPr="00B11FDB">
              <w:rPr>
                <w:rFonts w:asciiTheme="majorBidi" w:hAnsiTheme="majorBidi" w:cstheme="majorBidi"/>
                <w:sz w:val="20"/>
                <w:szCs w:val="20"/>
              </w:rPr>
              <w:t xml:space="preserve"> and the predictive mean matching metho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Moreover, the biomarkers were not log-transformed, and instead</w:t>
            </w:r>
            <w:r w:rsidR="00BB2E1F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the association</w:t>
            </w:r>
            <w:r w:rsidR="000B0758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between adipose tissue biomarkers and diabetes incidence were reported per 1-SD increment in the biomarker</w:t>
            </w:r>
            <w:r w:rsidR="00F2548C">
              <w:rPr>
                <w:rFonts w:asciiTheme="majorBidi" w:hAnsiTheme="majorBidi" w:cstheme="majorBidi"/>
                <w:sz w:val="20"/>
                <w:szCs w:val="20"/>
              </w:rPr>
              <w:t xml:space="preserve"> (peer-reviewer</w:t>
            </w:r>
            <w:r w:rsidR="00BB2E1F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="00F2548C">
              <w:rPr>
                <w:rFonts w:asciiTheme="majorBidi" w:hAnsiTheme="majorBidi" w:cstheme="majorBidi"/>
                <w:sz w:val="20"/>
                <w:szCs w:val="20"/>
              </w:rPr>
              <w:t>s comments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2C0EDC" w:rsidRPr="00187411" w:rsidTr="000B0758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38DB" w:rsidRDefault="00C938DB" w:rsidP="00C938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ratified Analyse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38DB" w:rsidRDefault="00C938DB" w:rsidP="00C938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dipose Tissue Biomarkers</w:t>
            </w:r>
          </w:p>
          <w:p w:rsidR="00C938DB" w:rsidRDefault="00C938DB" w:rsidP="00C938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per 1-SD increment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38DB" w:rsidRDefault="00C938DB" w:rsidP="00C938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abetes Incidenc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38DB" w:rsidRDefault="00C938DB" w:rsidP="00C938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38DB" w:rsidRPr="00E30D18" w:rsidRDefault="00C938DB" w:rsidP="000B07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38DB">
              <w:rPr>
                <w:rFonts w:asciiTheme="majorBidi" w:hAnsiTheme="majorBidi" w:cstheme="majorBidi"/>
                <w:sz w:val="20"/>
                <w:szCs w:val="20"/>
              </w:rPr>
              <w:t xml:space="preserve">Stratified 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x</w:t>
            </w:r>
            <w:r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proportional hazard mode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g in</w:t>
            </w:r>
            <w:r w:rsidRPr="00C938DB">
              <w:rPr>
                <w:rFonts w:asciiTheme="majorBidi" w:hAnsiTheme="majorBidi" w:cstheme="majorBidi"/>
                <w:sz w:val="20"/>
                <w:szCs w:val="20"/>
              </w:rPr>
              <w:t xml:space="preserve"> th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s </w:t>
            </w:r>
            <w:r w:rsidR="002C0EDC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="002C0EDC" w:rsidRPr="00C938DB">
              <w:rPr>
                <w:rFonts w:asciiTheme="majorBidi" w:hAnsiTheme="majorBidi" w:cstheme="majorBidi"/>
                <w:sz w:val="20"/>
                <w:szCs w:val="20"/>
              </w:rPr>
              <w:t xml:space="preserve"> traditional risk factors of </w:t>
            </w:r>
            <w:r w:rsidR="002C0EDC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  <w:r w:rsidR="002C0EDC" w:rsidRPr="00C938D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2C0EDC"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homeostatic model assessment </w:t>
            </w:r>
            <w:r w:rsidR="000B075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2C0EDC"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insulin</w:t>
            </w:r>
            <w:r w:rsidR="000B07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C0EDC" w:rsidRPr="00E30D18">
              <w:rPr>
                <w:rFonts w:asciiTheme="majorBidi" w:hAnsiTheme="majorBidi" w:cstheme="majorBidi"/>
                <w:sz w:val="20"/>
                <w:szCs w:val="20"/>
              </w:rPr>
              <w:t>resistance</w:t>
            </w:r>
            <w:r w:rsidR="002C0EDC" w:rsidRPr="00C938D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2C0EDC">
              <w:rPr>
                <w:rFonts w:asciiTheme="majorBidi" w:hAnsiTheme="majorBidi" w:cstheme="majorBidi"/>
                <w:sz w:val="20"/>
                <w:szCs w:val="20"/>
              </w:rPr>
              <w:t>body mass index</w:t>
            </w:r>
            <w:r w:rsidR="002C0EDC" w:rsidRPr="00C938DB">
              <w:rPr>
                <w:rFonts w:asciiTheme="majorBidi" w:hAnsiTheme="majorBidi" w:cstheme="majorBidi"/>
                <w:sz w:val="20"/>
                <w:szCs w:val="20"/>
              </w:rPr>
              <w:t xml:space="preserve">, and waist circumference </w:t>
            </w:r>
            <w:r w:rsidRPr="00C938DB">
              <w:rPr>
                <w:rFonts w:asciiTheme="majorBidi" w:hAnsiTheme="majorBidi" w:cstheme="majorBidi"/>
                <w:sz w:val="20"/>
                <w:szCs w:val="20"/>
              </w:rPr>
              <w:t>were conducted.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38DB" w:rsidRPr="00E30D18" w:rsidRDefault="00B11FDB" w:rsidP="000B07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e stratified analyses were included</w:t>
            </w:r>
            <w:r w:rsidR="002C0EDC">
              <w:rPr>
                <w:rFonts w:asciiTheme="majorBidi" w:hAnsiTheme="majorBidi" w:cstheme="majorBidi"/>
                <w:sz w:val="20"/>
                <w:szCs w:val="20"/>
              </w:rPr>
              <w:t xml:space="preserve"> to assess the association between adipose tissue biomarkers and diabetes incidence in the levels of </w:t>
            </w:r>
            <w:r w:rsidR="002C0EDC" w:rsidRPr="00C938DB">
              <w:rPr>
                <w:rFonts w:asciiTheme="majorBidi" w:hAnsiTheme="majorBidi" w:cstheme="majorBidi"/>
                <w:sz w:val="20"/>
                <w:szCs w:val="20"/>
              </w:rPr>
              <w:t xml:space="preserve">traditional risk factors of </w:t>
            </w:r>
            <w:r w:rsidR="002C0EDC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  <w:r w:rsidR="002C0EDC" w:rsidRPr="00C938D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2C0EDC"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homeostatic model assessment </w:t>
            </w:r>
            <w:r w:rsidR="000B075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2C0EDC" w:rsidRPr="00E30D18">
              <w:rPr>
                <w:rFonts w:asciiTheme="majorBidi" w:hAnsiTheme="majorBidi" w:cstheme="majorBidi"/>
                <w:sz w:val="20"/>
                <w:szCs w:val="20"/>
              </w:rPr>
              <w:t xml:space="preserve"> insulin</w:t>
            </w:r>
            <w:r w:rsidR="000B07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C0EDC" w:rsidRPr="00E30D18">
              <w:rPr>
                <w:rFonts w:asciiTheme="majorBidi" w:hAnsiTheme="majorBidi" w:cstheme="majorBidi"/>
                <w:sz w:val="20"/>
                <w:szCs w:val="20"/>
              </w:rPr>
              <w:t>resistance</w:t>
            </w:r>
            <w:r w:rsidR="002C0EDC" w:rsidRPr="00C938D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2C0EDC">
              <w:rPr>
                <w:rFonts w:asciiTheme="majorBidi" w:hAnsiTheme="majorBidi" w:cstheme="majorBidi"/>
                <w:sz w:val="20"/>
                <w:szCs w:val="20"/>
              </w:rPr>
              <w:t>body mass index</w:t>
            </w:r>
            <w:r w:rsidR="002C0EDC" w:rsidRPr="00C938DB">
              <w:rPr>
                <w:rFonts w:asciiTheme="majorBidi" w:hAnsiTheme="majorBidi" w:cstheme="majorBidi"/>
                <w:sz w:val="20"/>
                <w:szCs w:val="20"/>
              </w:rPr>
              <w:t>, and waist circumference</w:t>
            </w:r>
            <w:r w:rsidR="002C0EDC">
              <w:rPr>
                <w:rFonts w:asciiTheme="majorBidi" w:hAnsiTheme="majorBidi" w:cstheme="majorBidi"/>
                <w:sz w:val="20"/>
                <w:szCs w:val="20"/>
              </w:rPr>
              <w:t xml:space="preserve"> (data-driven)</w:t>
            </w:r>
            <w:r w:rsidR="002C0EDC" w:rsidRPr="00E30D18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</w:tbl>
    <w:p w:rsidR="00C67F40" w:rsidRPr="000547BC" w:rsidRDefault="0034729B" w:rsidP="00A75D7C">
      <w:pPr>
        <w:jc w:val="both"/>
      </w:pPr>
      <w:r w:rsidRPr="00A75D7C">
        <w:rPr>
          <w:rFonts w:asciiTheme="majorBidi" w:hAnsiTheme="majorBidi" w:cstheme="majorBidi"/>
          <w:sz w:val="20"/>
          <w:szCs w:val="20"/>
        </w:rPr>
        <w:t>SD: Standard Deviation</w:t>
      </w:r>
    </w:p>
    <w:sectPr w:rsidR="00C67F40" w:rsidRPr="000547BC" w:rsidSect="006C5E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E14"/>
    <w:rsid w:val="000547BC"/>
    <w:rsid w:val="00063D20"/>
    <w:rsid w:val="00072419"/>
    <w:rsid w:val="000B0758"/>
    <w:rsid w:val="0013245D"/>
    <w:rsid w:val="002C0EDC"/>
    <w:rsid w:val="002C79A9"/>
    <w:rsid w:val="0034729B"/>
    <w:rsid w:val="003D7A70"/>
    <w:rsid w:val="00405D65"/>
    <w:rsid w:val="00441FDD"/>
    <w:rsid w:val="006C5E14"/>
    <w:rsid w:val="00A75D7C"/>
    <w:rsid w:val="00B11FDB"/>
    <w:rsid w:val="00BB2E1F"/>
    <w:rsid w:val="00C67F40"/>
    <w:rsid w:val="00C938DB"/>
    <w:rsid w:val="00D3182E"/>
    <w:rsid w:val="00E30D18"/>
    <w:rsid w:val="00F124ED"/>
    <w:rsid w:val="00F2548C"/>
    <w:rsid w:val="00FE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D5DF3"/>
  <w15:chartTrackingRefBased/>
  <w15:docId w15:val="{4FEADCB4-9873-449D-84AF-E89FD4618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E14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E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5E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C5E1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D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D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Pishgar</dc:creator>
  <cp:keywords/>
  <dc:description/>
  <cp:lastModifiedBy>Farhad Pishgar</cp:lastModifiedBy>
  <cp:revision>15</cp:revision>
  <dcterms:created xsi:type="dcterms:W3CDTF">2021-01-22T02:59:00Z</dcterms:created>
  <dcterms:modified xsi:type="dcterms:W3CDTF">2021-04-28T23:30:00Z</dcterms:modified>
</cp:coreProperties>
</file>